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12839" w14:textId="3917FFAE" w:rsidR="000630B6" w:rsidRDefault="00A03564" w:rsidP="00A03564">
      <w:pPr>
        <w:ind w:left="-851"/>
        <w:rPr>
          <w:rFonts w:ascii="Times New Roman" w:hAnsi="Times New Roman" w:cs="Times New Roman"/>
          <w:sz w:val="24"/>
          <w:szCs w:val="24"/>
        </w:rPr>
      </w:pPr>
      <w:r w:rsidRPr="00A03564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3564">
        <w:rPr>
          <w:rFonts w:ascii="Times New Roman" w:hAnsi="Times New Roman" w:cs="Times New Roman"/>
          <w:sz w:val="24"/>
          <w:szCs w:val="24"/>
        </w:rPr>
        <w:t>Reliability (Cronbach’s Alpha</w:t>
      </w:r>
      <w:r w:rsidR="00556B86">
        <w:rPr>
          <w:rFonts w:ascii="Times New Roman" w:hAnsi="Times New Roman" w:cs="Times New Roman"/>
          <w:sz w:val="24"/>
          <w:szCs w:val="24"/>
        </w:rPr>
        <w:t xml:space="preserve">; </w:t>
      </w:r>
      <w:r w:rsidR="00556B86" w:rsidRPr="00556B86">
        <w:rPr>
          <w:rFonts w:ascii="Times New Roman" w:hAnsi="Times New Roman" w:cs="Times New Roman"/>
          <w:sz w:val="24"/>
          <w:szCs w:val="24"/>
        </w:rPr>
        <w:t>α</w:t>
      </w:r>
      <w:r w:rsidRPr="00A03564">
        <w:rPr>
          <w:rFonts w:ascii="Times New Roman" w:hAnsi="Times New Roman" w:cs="Times New Roman"/>
          <w:sz w:val="24"/>
          <w:szCs w:val="24"/>
        </w:rPr>
        <w:t>) of</w:t>
      </w:r>
      <w:r w:rsidR="0071052C">
        <w:rPr>
          <w:rFonts w:ascii="Times New Roman" w:hAnsi="Times New Roman" w:cs="Times New Roman"/>
          <w:sz w:val="24"/>
          <w:szCs w:val="24"/>
        </w:rPr>
        <w:t xml:space="preserve"> FFOCI Subscales</w:t>
      </w:r>
      <w:r w:rsidR="00E0409B">
        <w:rPr>
          <w:rFonts w:ascii="Times New Roman" w:hAnsi="Times New Roman" w:cs="Times New Roman"/>
          <w:sz w:val="24"/>
          <w:szCs w:val="24"/>
        </w:rPr>
        <w:t xml:space="preserve"> (p</w:t>
      </w:r>
      <w:r w:rsidR="009657F1">
        <w:rPr>
          <w:rFonts w:ascii="Times New Roman" w:hAnsi="Times New Roman" w:cs="Times New Roman"/>
          <w:sz w:val="24"/>
          <w:szCs w:val="24"/>
        </w:rPr>
        <w:t>re</w:t>
      </w:r>
      <w:r w:rsidR="00E0409B">
        <w:rPr>
          <w:rFonts w:ascii="Times New Roman" w:hAnsi="Times New Roman" w:cs="Times New Roman"/>
          <w:sz w:val="24"/>
          <w:szCs w:val="24"/>
        </w:rPr>
        <w:t>-intervention).</w:t>
      </w:r>
    </w:p>
    <w:tbl>
      <w:tblPr>
        <w:tblStyle w:val="TableGrid"/>
        <w:tblW w:w="9872" w:type="dxa"/>
        <w:tblInd w:w="-856" w:type="dxa"/>
        <w:tblLook w:val="04A0" w:firstRow="1" w:lastRow="0" w:firstColumn="1" w:lastColumn="0" w:noHBand="0" w:noVBand="1"/>
      </w:tblPr>
      <w:tblGrid>
        <w:gridCol w:w="3156"/>
        <w:gridCol w:w="814"/>
        <w:gridCol w:w="992"/>
        <w:gridCol w:w="1919"/>
        <w:gridCol w:w="1494"/>
        <w:gridCol w:w="1497"/>
      </w:tblGrid>
      <w:tr w:rsidR="00365190" w:rsidRPr="00A03564" w14:paraId="7A3B7769" w14:textId="30A58848" w:rsidTr="00502AA4">
        <w:tc>
          <w:tcPr>
            <w:tcW w:w="3156" w:type="dxa"/>
            <w:tcBorders>
              <w:left w:val="nil"/>
              <w:bottom w:val="single" w:sz="4" w:space="0" w:color="auto"/>
              <w:right w:val="nil"/>
            </w:tcBorders>
          </w:tcPr>
          <w:p w14:paraId="35A937E6" w14:textId="08189152" w:rsidR="00365190" w:rsidRPr="000842DA" w:rsidRDefault="00365190" w:rsidP="00A854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</w:tcPr>
          <w:p w14:paraId="2E0DB860" w14:textId="64B9242E" w:rsidR="00365190" w:rsidRPr="00E90C05" w:rsidRDefault="00365190" w:rsidP="003651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0C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B1F5A2B" w14:textId="24E1DAB2" w:rsidR="00365190" w:rsidRPr="00E90C05" w:rsidRDefault="00365190" w:rsidP="007C0B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0C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="007C0B00" w:rsidRPr="00E90C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14:paraId="52256105" w14:textId="756FBC8A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="007C0B00" w:rsidRPr="000842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aximum)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14:paraId="42EB49AD" w14:textId="233ECD5B" w:rsidR="00365190" w:rsidRPr="00E90C05" w:rsidRDefault="00365190" w:rsidP="0036519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0C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</w:tcPr>
          <w:p w14:paraId="6421C729" w14:textId="078FB5F6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α)</w:t>
            </w:r>
          </w:p>
        </w:tc>
      </w:tr>
      <w:tr w:rsidR="00365190" w:rsidRPr="00A03564" w14:paraId="6DAFDDFC" w14:textId="6C3EB301" w:rsidTr="00502AA4">
        <w:tc>
          <w:tcPr>
            <w:tcW w:w="3156" w:type="dxa"/>
            <w:tcBorders>
              <w:left w:val="nil"/>
              <w:bottom w:val="nil"/>
              <w:right w:val="nil"/>
            </w:tcBorders>
          </w:tcPr>
          <w:p w14:paraId="0748904C" w14:textId="046ABF53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FFOCI-SF: Excessive Worry 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3FD7106D" w14:textId="62C80BBE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89DE9B5" w14:textId="2FCF84E1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</w:tcPr>
          <w:p w14:paraId="114AAC8A" w14:textId="793DD2FD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5571C12D" w14:textId="4EEE36E3" w:rsidR="00365190" w:rsidRPr="000842DA" w:rsidRDefault="00365190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1604B3C5" w14:textId="27014DD6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  <w:p w14:paraId="782FEFF0" w14:textId="2EDB65CC" w:rsidR="00365190" w:rsidRPr="000842DA" w:rsidRDefault="00365190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5535601E" w14:textId="3A296BBC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365190" w:rsidRPr="00A03564" w14:paraId="7F83834A" w14:textId="33C169F3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B34E22F" w14:textId="436797AD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Detached Coldnes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AB827A6" w14:textId="47C89173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5C3E0" w14:textId="1B52FA5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E14956F" w14:textId="3225F23E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6D24E65D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A449346" w14:textId="7813E434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  <w:p w14:paraId="53012BF0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2EC9537" w14:textId="6216E403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365190" w:rsidRPr="00A03564" w14:paraId="7F7E01E7" w14:textId="0CEBBE0D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9A3CEE7" w14:textId="7E97457D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Risk-Avers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5698F53" w14:textId="556A7264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C569E" w14:textId="06BEF5CC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2A2ABD4" w14:textId="30AA730A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791A543F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00F1CFB" w14:textId="2E269A73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  <w:p w14:paraId="56EFBFEE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A3A1A64" w14:textId="23362354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F31028" w:rsidRPr="000842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65190" w:rsidRPr="00A03564" w14:paraId="2AD759C0" w14:textId="11ECA9B9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5FC9406" w14:textId="1765BCA8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Constricte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A20B2E" w14:textId="34E52F0D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3B29D" w14:textId="7A10A155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6308A5C" w14:textId="61C17FFD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76F578F6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1765046" w14:textId="4BCC1463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6A0D7D3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6D041CD" w14:textId="6EF617FE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F31028" w:rsidRPr="000842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65190" w:rsidRPr="00A03564" w14:paraId="301F1C73" w14:textId="5D8D8010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19AFDA6" w14:textId="5867DBEC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Inflexibl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B3177F3" w14:textId="03D2E66E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3ADD6" w14:textId="7EB9F388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5CE09A3" w14:textId="301663DB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0A27F8E4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96AA87C" w14:textId="4FB3CAFE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6705194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81B92A" w14:textId="72035A3D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365190" w:rsidRPr="00A03564" w14:paraId="70F972D0" w14:textId="1E10A1F0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F27392D" w14:textId="41E99F6D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Dogmatis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DF6017D" w14:textId="55A9656C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3F6AB" w14:textId="012AEDC0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CEDA78C" w14:textId="4C8798F7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  <w:p w14:paraId="717ED7AC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E656996" w14:textId="11E5F3EC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63FA94F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4F39ED7" w14:textId="05A9D6D1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F31028" w:rsidRPr="000842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65190" w:rsidRPr="00A03564" w14:paraId="523BC569" w14:textId="38AA7786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3A2FE98" w14:textId="3AFDA302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Perfectionis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0D0D9DE" w14:textId="7BAD23ED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2E7CD" w14:textId="0DBB846A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46FF24B" w14:textId="73DEED2F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6.13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 </w:t>
            </w:r>
          </w:p>
          <w:p w14:paraId="61EAA62A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C42F8E5" w14:textId="3DCB6925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  <w:p w14:paraId="10FC2734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6ADEE04" w14:textId="2EAE5E86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F31028" w:rsidRPr="000842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65190" w:rsidRPr="00A03564" w14:paraId="05AF7BB4" w14:textId="762F9240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E26934C" w14:textId="63BDD7CD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Fastidiousnes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2C31B1" w14:textId="04DC1CE4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B3277" w14:textId="6710DDD6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DDEF5D7" w14:textId="5FED3729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 </w:t>
            </w:r>
          </w:p>
          <w:p w14:paraId="44DF431E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4118929" w14:textId="3F8D8410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  <w:p w14:paraId="1584B2A0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766D303" w14:textId="726D180A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365190" w:rsidRPr="00A03564" w14:paraId="078D22ED" w14:textId="227F4C4E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96D5312" w14:textId="4580E443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FFOCI-SF: Punctiliousness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6CE480" w14:textId="6E55101B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6BB39" w14:textId="6D7CC795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36A9215" w14:textId="3E744E5F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 </w:t>
            </w:r>
          </w:p>
          <w:p w14:paraId="69D29C9D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976E577" w14:textId="6F932E2D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66AA1D7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02B937B" w14:textId="5E402969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365190" w:rsidRPr="00A03564" w14:paraId="1C02F717" w14:textId="5C3501C5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29FAA0A" w14:textId="5D79E4CE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FFOCI-SF: Workaholis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527D11E" w14:textId="4BA335AF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E2020" w14:textId="4439126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681DD55" w14:textId="13D1FF8E" w:rsidR="009A0F3C" w:rsidRPr="000842DA" w:rsidRDefault="009A0F3C" w:rsidP="009A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 </w:t>
            </w:r>
          </w:p>
          <w:p w14:paraId="5B213A81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529723C" w14:textId="7C5F57D9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  <w:p w14:paraId="1958D1DE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9FB7BC" w14:textId="5E81876C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365190" w:rsidRPr="00A03564" w14:paraId="3B0791A3" w14:textId="0A8E0C9A" w:rsidTr="00502AA4"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B535A0A" w14:textId="2AB82672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FFOCI-SF: Doggedness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9629999" w14:textId="70C40486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B4DA8" w14:textId="473B48EF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D59AE3E" w14:textId="21182C08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 </w:t>
            </w:r>
          </w:p>
          <w:p w14:paraId="17E58772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41041DE" w14:textId="14268CA5" w:rsidR="00A610BB" w:rsidRPr="000842DA" w:rsidRDefault="00A610BB" w:rsidP="00A610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A215A4F" w14:textId="77777777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51EA1D" w14:textId="2A3511C1" w:rsidR="00365190" w:rsidRPr="000842DA" w:rsidRDefault="0026698A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365190" w:rsidRPr="00A03564" w14:paraId="31368DD9" w14:textId="64BEA43F" w:rsidTr="00502AA4"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1647A" w14:textId="2DE5A55C" w:rsidR="00365190" w:rsidRPr="000842DA" w:rsidRDefault="00365190" w:rsidP="003651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FFOCI-SF: Ruminative Deliberation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2332" w14:textId="00F77853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1A8B" w14:textId="1FE028A1" w:rsidR="00365190" w:rsidRPr="000842DA" w:rsidRDefault="00365190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BD065" w14:textId="11507041" w:rsidR="00365190" w:rsidRPr="000842DA" w:rsidRDefault="00A610BB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  <w:r w:rsidR="007C0B00" w:rsidRPr="000842DA">
              <w:rPr>
                <w:rFonts w:ascii="Times New Roman" w:hAnsi="Times New Roman" w:cs="Times New Roman"/>
                <w:sz w:val="20"/>
                <w:szCs w:val="20"/>
              </w:rPr>
              <w:t xml:space="preserve"> (20) </w:t>
            </w:r>
          </w:p>
          <w:p w14:paraId="5175E4CB" w14:textId="4CED8403" w:rsidR="00A610BB" w:rsidRPr="000842DA" w:rsidRDefault="00A610BB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A6BE" w14:textId="25EE4440" w:rsidR="00365190" w:rsidRPr="000842DA" w:rsidRDefault="00A610BB" w:rsidP="003651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777E7" w14:textId="50F6D295" w:rsidR="000842DA" w:rsidRPr="000842DA" w:rsidRDefault="0026698A" w:rsidP="00084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5190" w:rsidRPr="000842D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F31028" w:rsidRPr="000842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42DA" w:rsidRPr="00A03564" w14:paraId="79BF45A3" w14:textId="77777777" w:rsidTr="00502AA4">
        <w:tc>
          <w:tcPr>
            <w:tcW w:w="9872" w:type="dxa"/>
            <w:gridSpan w:val="6"/>
            <w:tcBorders>
              <w:left w:val="nil"/>
              <w:bottom w:val="nil"/>
              <w:right w:val="nil"/>
            </w:tcBorders>
          </w:tcPr>
          <w:p w14:paraId="164F42B8" w14:textId="15AD2964" w:rsidR="000842DA" w:rsidRPr="000842DA" w:rsidRDefault="000842DA" w:rsidP="00084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2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FOCI-SF = Five Factor Obsessive Compulsive Inventory – Short Form</w:t>
            </w:r>
            <w:r w:rsidR="00221E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4EEEA6C" w14:textId="35D5B3C4" w:rsidR="003234BE" w:rsidRDefault="003234BE">
      <w:pPr>
        <w:rPr>
          <w:rFonts w:ascii="Times New Roman" w:hAnsi="Times New Roman" w:cs="Times New Roman"/>
          <w:sz w:val="24"/>
          <w:szCs w:val="24"/>
        </w:rPr>
      </w:pPr>
    </w:p>
    <w:p w14:paraId="2138F901" w14:textId="36F89CDC" w:rsidR="008037B8" w:rsidRPr="00A03564" w:rsidRDefault="008037B8">
      <w:pPr>
        <w:rPr>
          <w:rFonts w:ascii="Times New Roman" w:hAnsi="Times New Roman" w:cs="Times New Roman"/>
          <w:sz w:val="24"/>
          <w:szCs w:val="24"/>
        </w:rPr>
      </w:pPr>
    </w:p>
    <w:sectPr w:rsidR="008037B8" w:rsidRPr="00A03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64"/>
    <w:rsid w:val="000630B6"/>
    <w:rsid w:val="00077AB7"/>
    <w:rsid w:val="000842DA"/>
    <w:rsid w:val="000A35E1"/>
    <w:rsid w:val="001375C8"/>
    <w:rsid w:val="00154702"/>
    <w:rsid w:val="00195A7F"/>
    <w:rsid w:val="001A5CA6"/>
    <w:rsid w:val="001B3DBF"/>
    <w:rsid w:val="001C1A89"/>
    <w:rsid w:val="001D30BD"/>
    <w:rsid w:val="001D6B8D"/>
    <w:rsid w:val="001E364E"/>
    <w:rsid w:val="00202FC7"/>
    <w:rsid w:val="00213C31"/>
    <w:rsid w:val="00221EC5"/>
    <w:rsid w:val="00255502"/>
    <w:rsid w:val="0026698A"/>
    <w:rsid w:val="00287BA0"/>
    <w:rsid w:val="00291037"/>
    <w:rsid w:val="00291E17"/>
    <w:rsid w:val="002965AC"/>
    <w:rsid w:val="002E222E"/>
    <w:rsid w:val="0030762C"/>
    <w:rsid w:val="003234BE"/>
    <w:rsid w:val="00341AF0"/>
    <w:rsid w:val="00365190"/>
    <w:rsid w:val="00395523"/>
    <w:rsid w:val="004130E1"/>
    <w:rsid w:val="00452BAA"/>
    <w:rsid w:val="00453FAF"/>
    <w:rsid w:val="0050152B"/>
    <w:rsid w:val="00502AA4"/>
    <w:rsid w:val="00515437"/>
    <w:rsid w:val="00525599"/>
    <w:rsid w:val="0053717E"/>
    <w:rsid w:val="00556B86"/>
    <w:rsid w:val="00565429"/>
    <w:rsid w:val="00596486"/>
    <w:rsid w:val="005C0D46"/>
    <w:rsid w:val="005F737C"/>
    <w:rsid w:val="00650F89"/>
    <w:rsid w:val="00701947"/>
    <w:rsid w:val="0071052C"/>
    <w:rsid w:val="00716C03"/>
    <w:rsid w:val="007B7F66"/>
    <w:rsid w:val="007C0B00"/>
    <w:rsid w:val="007F3A29"/>
    <w:rsid w:val="008037B8"/>
    <w:rsid w:val="008056BA"/>
    <w:rsid w:val="00954FFC"/>
    <w:rsid w:val="009657F1"/>
    <w:rsid w:val="00994A17"/>
    <w:rsid w:val="009A0F3C"/>
    <w:rsid w:val="00A00CCC"/>
    <w:rsid w:val="00A03564"/>
    <w:rsid w:val="00A47100"/>
    <w:rsid w:val="00A610BB"/>
    <w:rsid w:val="00A8543A"/>
    <w:rsid w:val="00A9238B"/>
    <w:rsid w:val="00A94C52"/>
    <w:rsid w:val="00AD3497"/>
    <w:rsid w:val="00BB5F23"/>
    <w:rsid w:val="00C00986"/>
    <w:rsid w:val="00C14402"/>
    <w:rsid w:val="00CC2DCE"/>
    <w:rsid w:val="00CD17DA"/>
    <w:rsid w:val="00D50F9F"/>
    <w:rsid w:val="00D71946"/>
    <w:rsid w:val="00DA7F2C"/>
    <w:rsid w:val="00DF1282"/>
    <w:rsid w:val="00E0409B"/>
    <w:rsid w:val="00E0511D"/>
    <w:rsid w:val="00E73E01"/>
    <w:rsid w:val="00E90C05"/>
    <w:rsid w:val="00EB2EDE"/>
    <w:rsid w:val="00ED24B4"/>
    <w:rsid w:val="00EF06A4"/>
    <w:rsid w:val="00F01CEA"/>
    <w:rsid w:val="00F31028"/>
    <w:rsid w:val="00F46936"/>
    <w:rsid w:val="00F67C8A"/>
    <w:rsid w:val="00F74BEA"/>
    <w:rsid w:val="00F81B48"/>
    <w:rsid w:val="00FB1438"/>
    <w:rsid w:val="00FC326F"/>
    <w:rsid w:val="00FD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8A28"/>
  <w15:chartTrackingRefBased/>
  <w15:docId w15:val="{19F91893-FB23-452D-A6F5-3011EB3F9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5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5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5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5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5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5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5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5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5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5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5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9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6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 Twomey</dc:creator>
  <cp:keywords/>
  <dc:description/>
  <cp:lastModifiedBy>Amelia Nelson Sisinni</cp:lastModifiedBy>
  <cp:revision>45</cp:revision>
  <dcterms:created xsi:type="dcterms:W3CDTF">2025-08-08T13:04:00Z</dcterms:created>
  <dcterms:modified xsi:type="dcterms:W3CDTF">2025-09-19T12:48:00Z</dcterms:modified>
</cp:coreProperties>
</file>